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95CECA" w14:textId="2F501CEF" w:rsidR="008D696E" w:rsidRPr="00FB54B6" w:rsidRDefault="008D696E" w:rsidP="008D696E">
      <w:pPr>
        <w:spacing w:line="240" w:lineRule="auto"/>
        <w:contextualSpacing/>
        <w:rPr>
          <w:rFonts w:cs="Times New Roman"/>
          <w:b/>
          <w:bCs/>
          <w:szCs w:val="24"/>
          <w:vertAlign w:val="superscript"/>
        </w:rPr>
      </w:pPr>
      <w:r>
        <w:rPr>
          <w:rFonts w:cs="Times New Roman"/>
          <w:b/>
          <w:bCs/>
          <w:szCs w:val="24"/>
        </w:rPr>
        <w:t>S1 Table</w:t>
      </w:r>
      <w:r w:rsidRPr="00FB54B6">
        <w:rPr>
          <w:rFonts w:cs="Times New Roman"/>
          <w:b/>
          <w:bCs/>
          <w:szCs w:val="24"/>
        </w:rPr>
        <w:t>: List of proteasome inhibitors tested in cell-based inhibition studies.</w:t>
      </w:r>
    </w:p>
    <w:p w14:paraId="792B0EFE" w14:textId="77777777" w:rsidR="008D696E" w:rsidRPr="00840EC9" w:rsidRDefault="008D696E" w:rsidP="008D696E">
      <w:pPr>
        <w:spacing w:line="240" w:lineRule="auto"/>
        <w:contextualSpacing/>
        <w:rPr>
          <w:rFonts w:cs="Times New Roman"/>
          <w:szCs w:val="24"/>
        </w:rPr>
      </w:pPr>
      <w:r w:rsidRPr="00616EB2">
        <w:rPr>
          <w:rFonts w:cs="Times New Roman"/>
          <w:szCs w:val="24"/>
          <w:vertAlign w:val="superscript"/>
        </w:rPr>
        <w:t>a</w:t>
      </w:r>
      <w:r w:rsidRPr="00616EB2">
        <w:rPr>
          <w:rFonts w:cs="Times New Roman"/>
          <w:szCs w:val="24"/>
        </w:rPr>
        <w:t>MLN-9708 is converted to MLN-2238 in vivo.</w:t>
      </w:r>
    </w:p>
    <w:tbl>
      <w:tblPr>
        <w:tblStyle w:val="TableGrid"/>
        <w:tblpPr w:leftFromText="180" w:rightFromText="180" w:vertAnchor="page" w:horzAnchor="margin" w:tblpXSpec="center" w:tblpY="2443"/>
        <w:tblW w:w="7132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742"/>
        <w:gridCol w:w="1710"/>
        <w:gridCol w:w="3680"/>
      </w:tblGrid>
      <w:tr w:rsidR="008D696E" w:rsidRPr="00616EB2" w14:paraId="0BFD1ED1" w14:textId="77777777" w:rsidTr="00D740BA">
        <w:trPr>
          <w:trHeight w:val="443"/>
        </w:trPr>
        <w:tc>
          <w:tcPr>
            <w:tcW w:w="1742" w:type="dxa"/>
            <w:vAlign w:val="center"/>
          </w:tcPr>
          <w:p w14:paraId="03EB30E5" w14:textId="77777777" w:rsidR="008D696E" w:rsidRPr="00616EB2" w:rsidRDefault="008D696E" w:rsidP="00476D3E">
            <w:pPr>
              <w:spacing w:after="0" w:line="240" w:lineRule="auto"/>
              <w:jc w:val="center"/>
              <w:rPr>
                <w:rFonts w:eastAsiaTheme="minorEastAsia" w:cs="Times New Roman"/>
                <w:b/>
                <w:szCs w:val="24"/>
                <w:lang w:val="en-SG" w:bidi="ar-SA"/>
              </w:rPr>
            </w:pPr>
            <w:r w:rsidRPr="00616EB2">
              <w:rPr>
                <w:rFonts w:eastAsiaTheme="minorEastAsia" w:cs="Times New Roman"/>
                <w:b/>
                <w:szCs w:val="24"/>
                <w:lang w:val="en-SG" w:bidi="ar-SA"/>
              </w:rPr>
              <w:t>Class</w:t>
            </w:r>
          </w:p>
        </w:tc>
        <w:tc>
          <w:tcPr>
            <w:tcW w:w="1710" w:type="dxa"/>
            <w:vAlign w:val="center"/>
          </w:tcPr>
          <w:p w14:paraId="70BF762A" w14:textId="77777777" w:rsidR="008D696E" w:rsidRPr="00616EB2" w:rsidRDefault="008D696E" w:rsidP="00476D3E">
            <w:pPr>
              <w:spacing w:after="0" w:line="240" w:lineRule="auto"/>
              <w:jc w:val="center"/>
              <w:rPr>
                <w:rFonts w:eastAsiaTheme="minorEastAsia" w:cs="Times New Roman"/>
                <w:b/>
                <w:szCs w:val="24"/>
                <w:lang w:val="en-SG" w:bidi="ar-SA"/>
              </w:rPr>
            </w:pPr>
            <w:r w:rsidRPr="00616EB2">
              <w:rPr>
                <w:rFonts w:eastAsiaTheme="minorEastAsia" w:cs="Times New Roman"/>
                <w:b/>
                <w:szCs w:val="24"/>
                <w:lang w:val="en-SG" w:bidi="ar-SA"/>
              </w:rPr>
              <w:t>Proteasome Inhibitor</w:t>
            </w:r>
          </w:p>
        </w:tc>
        <w:tc>
          <w:tcPr>
            <w:tcW w:w="3680" w:type="dxa"/>
            <w:vAlign w:val="center"/>
          </w:tcPr>
          <w:p w14:paraId="7C251334" w14:textId="77777777" w:rsidR="008D696E" w:rsidRPr="00616EB2" w:rsidRDefault="008D696E" w:rsidP="00476D3E">
            <w:pPr>
              <w:spacing w:after="0" w:line="240" w:lineRule="auto"/>
              <w:jc w:val="center"/>
              <w:rPr>
                <w:rFonts w:eastAsiaTheme="minorEastAsia" w:cs="Times New Roman"/>
                <w:b/>
                <w:szCs w:val="24"/>
                <w:lang w:val="en-SG" w:bidi="ar-SA"/>
              </w:rPr>
            </w:pPr>
            <w:r w:rsidRPr="00616EB2">
              <w:rPr>
                <w:rFonts w:eastAsiaTheme="minorEastAsia" w:cs="Times New Roman"/>
                <w:b/>
                <w:szCs w:val="24"/>
                <w:lang w:val="en-SG" w:bidi="ar-SA"/>
              </w:rPr>
              <w:t>Structure</w:t>
            </w:r>
          </w:p>
        </w:tc>
      </w:tr>
      <w:tr w:rsidR="008D696E" w:rsidRPr="00616EB2" w14:paraId="4B282324" w14:textId="77777777" w:rsidTr="00D740BA">
        <w:trPr>
          <w:trHeight w:hRule="exact" w:val="984"/>
        </w:trPr>
        <w:tc>
          <w:tcPr>
            <w:tcW w:w="1742" w:type="dxa"/>
            <w:vAlign w:val="center"/>
          </w:tcPr>
          <w:p w14:paraId="0893E257" w14:textId="77777777" w:rsidR="008D696E" w:rsidRPr="00616EB2" w:rsidRDefault="008D696E" w:rsidP="00476D3E">
            <w:pPr>
              <w:spacing w:after="0" w:line="240" w:lineRule="auto"/>
              <w:jc w:val="center"/>
              <w:rPr>
                <w:rFonts w:eastAsiaTheme="minorEastAsia" w:cs="Times New Roman"/>
                <w:b/>
                <w:szCs w:val="24"/>
                <w:lang w:val="en-SG" w:bidi="ar-SA"/>
              </w:rPr>
            </w:pPr>
            <w:r w:rsidRPr="00616EB2">
              <w:rPr>
                <w:rFonts w:eastAsiaTheme="minorEastAsia" w:cs="Times New Roman"/>
                <w:b/>
                <w:szCs w:val="24"/>
                <w:lang w:val="en-SG" w:bidi="ar-SA"/>
              </w:rPr>
              <w:t>Peptide Aldehy</w:t>
            </w:r>
            <w:r>
              <w:rPr>
                <w:rFonts w:eastAsiaTheme="minorEastAsia" w:cs="Times New Roman"/>
                <w:b/>
                <w:szCs w:val="24"/>
                <w:lang w:val="en-SG" w:bidi="ar-SA"/>
              </w:rPr>
              <w:t>d</w:t>
            </w:r>
            <w:r w:rsidRPr="00616EB2">
              <w:rPr>
                <w:rFonts w:eastAsiaTheme="minorEastAsia" w:cs="Times New Roman"/>
                <w:b/>
                <w:szCs w:val="24"/>
                <w:lang w:val="en-SG" w:bidi="ar-SA"/>
              </w:rPr>
              <w:t>es</w:t>
            </w:r>
          </w:p>
        </w:tc>
        <w:tc>
          <w:tcPr>
            <w:tcW w:w="1710" w:type="dxa"/>
            <w:vAlign w:val="center"/>
          </w:tcPr>
          <w:p w14:paraId="2C5ECFBD" w14:textId="77777777" w:rsidR="008D696E" w:rsidRPr="00616EB2" w:rsidRDefault="008D696E" w:rsidP="00476D3E">
            <w:pPr>
              <w:spacing w:after="0" w:line="240" w:lineRule="auto"/>
              <w:jc w:val="center"/>
              <w:rPr>
                <w:rFonts w:eastAsiaTheme="minorEastAsia" w:cs="Times New Roman"/>
                <w:szCs w:val="24"/>
                <w:lang w:val="en-SG" w:bidi="ar-SA"/>
              </w:rPr>
            </w:pPr>
            <w:r w:rsidRPr="00616EB2">
              <w:rPr>
                <w:rFonts w:eastAsiaTheme="minorEastAsia" w:cs="Times New Roman"/>
                <w:szCs w:val="24"/>
                <w:lang w:val="en-SG" w:bidi="ar-SA"/>
              </w:rPr>
              <w:t>MG-132</w:t>
            </w:r>
          </w:p>
        </w:tc>
        <w:tc>
          <w:tcPr>
            <w:tcW w:w="3680" w:type="dxa"/>
            <w:vAlign w:val="center"/>
          </w:tcPr>
          <w:p w14:paraId="4C545EF9" w14:textId="77777777" w:rsidR="008D696E" w:rsidRPr="00616EB2" w:rsidRDefault="008D696E" w:rsidP="00476D3E">
            <w:pPr>
              <w:spacing w:after="0" w:line="240" w:lineRule="auto"/>
              <w:jc w:val="center"/>
              <w:rPr>
                <w:rFonts w:eastAsiaTheme="minorEastAsia" w:cs="Times New Roman"/>
                <w:szCs w:val="24"/>
                <w:lang w:val="en-SG" w:bidi="ar-SA"/>
              </w:rPr>
            </w:pPr>
            <w:r w:rsidRPr="00616EB2">
              <w:rPr>
                <w:rFonts w:eastAsiaTheme="minorEastAsia" w:cs="Times New Roman"/>
                <w:noProof/>
                <w:szCs w:val="24"/>
                <w:lang w:bidi="ar-SA"/>
              </w:rPr>
              <w:drawing>
                <wp:inline distT="0" distB="0" distL="0" distR="0" wp14:anchorId="48A0C8A5" wp14:editId="5B3E3D47">
                  <wp:extent cx="1433830" cy="61595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3830" cy="615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696E" w:rsidRPr="00616EB2" w14:paraId="58E6C898" w14:textId="77777777" w:rsidTr="00D740BA">
        <w:trPr>
          <w:trHeight w:hRule="exact" w:val="1123"/>
        </w:trPr>
        <w:tc>
          <w:tcPr>
            <w:tcW w:w="1742" w:type="dxa"/>
            <w:vMerge w:val="restart"/>
            <w:vAlign w:val="center"/>
          </w:tcPr>
          <w:p w14:paraId="5DD8E7AE" w14:textId="77777777" w:rsidR="008D696E" w:rsidRPr="00616EB2" w:rsidRDefault="008D696E" w:rsidP="00476D3E">
            <w:pPr>
              <w:spacing w:after="0" w:line="240" w:lineRule="auto"/>
              <w:jc w:val="center"/>
              <w:rPr>
                <w:rFonts w:eastAsiaTheme="minorEastAsia" w:cs="Times New Roman"/>
                <w:b/>
                <w:szCs w:val="24"/>
                <w:lang w:val="en-SG" w:bidi="ar-SA"/>
              </w:rPr>
            </w:pPr>
            <w:r w:rsidRPr="00616EB2">
              <w:rPr>
                <w:rFonts w:eastAsiaTheme="minorEastAsia" w:cs="Times New Roman"/>
                <w:b/>
                <w:szCs w:val="24"/>
                <w:lang w:val="en-SG" w:bidi="ar-SA"/>
              </w:rPr>
              <w:t xml:space="preserve">Peptide </w:t>
            </w:r>
            <w:proofErr w:type="spellStart"/>
            <w:r w:rsidRPr="00616EB2">
              <w:rPr>
                <w:rFonts w:eastAsiaTheme="minorEastAsia" w:cs="Times New Roman"/>
                <w:b/>
                <w:szCs w:val="24"/>
                <w:lang w:val="en-SG" w:bidi="ar-SA"/>
              </w:rPr>
              <w:t>Boronates</w:t>
            </w:r>
            <w:proofErr w:type="spellEnd"/>
          </w:p>
        </w:tc>
        <w:tc>
          <w:tcPr>
            <w:tcW w:w="1710" w:type="dxa"/>
            <w:vAlign w:val="center"/>
          </w:tcPr>
          <w:p w14:paraId="653CE29D" w14:textId="77777777" w:rsidR="008D696E" w:rsidRPr="00616EB2" w:rsidRDefault="008D696E" w:rsidP="00476D3E">
            <w:pPr>
              <w:spacing w:after="0" w:line="240" w:lineRule="auto"/>
              <w:jc w:val="center"/>
              <w:rPr>
                <w:rFonts w:eastAsiaTheme="minorEastAsia" w:cs="Times New Roman"/>
                <w:szCs w:val="24"/>
                <w:lang w:val="en-SG" w:bidi="ar-SA"/>
              </w:rPr>
            </w:pPr>
            <w:r w:rsidRPr="00616EB2">
              <w:rPr>
                <w:rFonts w:eastAsiaTheme="minorEastAsia" w:cs="Times New Roman"/>
                <w:szCs w:val="24"/>
                <w:lang w:val="en-SG" w:bidi="ar-SA"/>
              </w:rPr>
              <w:t>Bortezomib</w:t>
            </w:r>
          </w:p>
        </w:tc>
        <w:tc>
          <w:tcPr>
            <w:tcW w:w="3680" w:type="dxa"/>
            <w:vAlign w:val="center"/>
          </w:tcPr>
          <w:p w14:paraId="6BCE8A28" w14:textId="77777777" w:rsidR="008D696E" w:rsidRPr="00616EB2" w:rsidRDefault="008D696E" w:rsidP="00476D3E">
            <w:pPr>
              <w:spacing w:after="0" w:line="240" w:lineRule="auto"/>
              <w:jc w:val="center"/>
              <w:rPr>
                <w:rFonts w:eastAsiaTheme="minorEastAsia" w:cs="Times New Roman"/>
                <w:szCs w:val="24"/>
                <w:lang w:val="en-SG" w:bidi="ar-SA"/>
              </w:rPr>
            </w:pPr>
            <w:r w:rsidRPr="00616EB2">
              <w:rPr>
                <w:rFonts w:eastAsiaTheme="minorEastAsia" w:cs="Times New Roman"/>
                <w:noProof/>
                <w:szCs w:val="24"/>
                <w:lang w:bidi="ar-SA"/>
              </w:rPr>
              <w:drawing>
                <wp:anchor distT="0" distB="0" distL="114300" distR="114300" simplePos="0" relativeHeight="251666432" behindDoc="0" locked="0" layoutInCell="1" allowOverlap="1" wp14:anchorId="7DC1B6BD" wp14:editId="0B8C6AB9">
                  <wp:simplePos x="0" y="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972820" cy="660400"/>
                  <wp:effectExtent l="0" t="0" r="0" b="0"/>
                  <wp:wrapSquare wrapText="bothSides"/>
                  <wp:docPr id="5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2820" cy="660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8D696E" w:rsidRPr="00616EB2" w14:paraId="5EE33EE8" w14:textId="77777777" w:rsidTr="00D740BA">
        <w:trPr>
          <w:trHeight w:hRule="exact" w:val="980"/>
        </w:trPr>
        <w:tc>
          <w:tcPr>
            <w:tcW w:w="1742" w:type="dxa"/>
            <w:vMerge/>
            <w:vAlign w:val="center"/>
          </w:tcPr>
          <w:p w14:paraId="28AA4B28" w14:textId="77777777" w:rsidR="008D696E" w:rsidRPr="00616EB2" w:rsidRDefault="008D696E" w:rsidP="00476D3E">
            <w:pPr>
              <w:spacing w:after="0" w:line="240" w:lineRule="auto"/>
              <w:jc w:val="center"/>
              <w:rPr>
                <w:rFonts w:eastAsiaTheme="minorEastAsia" w:cs="Times New Roman"/>
                <w:b/>
                <w:szCs w:val="24"/>
                <w:lang w:val="en-SG" w:bidi="ar-SA"/>
              </w:rPr>
            </w:pPr>
          </w:p>
        </w:tc>
        <w:tc>
          <w:tcPr>
            <w:tcW w:w="1710" w:type="dxa"/>
            <w:vAlign w:val="center"/>
          </w:tcPr>
          <w:p w14:paraId="28121280" w14:textId="77777777" w:rsidR="008D696E" w:rsidRPr="00616EB2" w:rsidRDefault="008D696E" w:rsidP="00476D3E">
            <w:pPr>
              <w:spacing w:after="0" w:line="240" w:lineRule="auto"/>
              <w:jc w:val="center"/>
              <w:rPr>
                <w:rFonts w:eastAsiaTheme="minorEastAsia" w:cs="Times New Roman"/>
                <w:szCs w:val="24"/>
                <w:lang w:val="en-SG" w:bidi="ar-SA"/>
              </w:rPr>
            </w:pPr>
            <w:proofErr w:type="spellStart"/>
            <w:r w:rsidRPr="00616EB2">
              <w:rPr>
                <w:rFonts w:eastAsiaTheme="minorEastAsia" w:cs="Times New Roman"/>
                <w:szCs w:val="24"/>
                <w:lang w:val="en-SG" w:bidi="ar-SA"/>
              </w:rPr>
              <w:t>Delanzomib</w:t>
            </w:r>
            <w:proofErr w:type="spellEnd"/>
          </w:p>
        </w:tc>
        <w:tc>
          <w:tcPr>
            <w:tcW w:w="3680" w:type="dxa"/>
            <w:vAlign w:val="center"/>
          </w:tcPr>
          <w:p w14:paraId="585C9197" w14:textId="77777777" w:rsidR="008D696E" w:rsidRPr="00616EB2" w:rsidRDefault="008D696E" w:rsidP="00476D3E">
            <w:pPr>
              <w:spacing w:after="0" w:line="240" w:lineRule="auto"/>
              <w:jc w:val="center"/>
              <w:rPr>
                <w:rFonts w:eastAsiaTheme="minorEastAsia" w:cs="Times New Roman"/>
                <w:szCs w:val="24"/>
                <w:lang w:val="en-SG" w:bidi="ar-SA"/>
              </w:rPr>
            </w:pPr>
            <w:r w:rsidRPr="00616EB2">
              <w:rPr>
                <w:noProof/>
                <w:lang w:bidi="ar-SA"/>
              </w:rPr>
              <w:drawing>
                <wp:anchor distT="0" distB="0" distL="114300" distR="114300" simplePos="0" relativeHeight="251665408" behindDoc="0" locked="0" layoutInCell="1" allowOverlap="1" wp14:anchorId="24E6EAA3" wp14:editId="49C4483B">
                  <wp:simplePos x="0" y="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1295400" cy="574675"/>
                  <wp:effectExtent l="0" t="0" r="0" b="9525"/>
                  <wp:wrapSquare wrapText="bothSides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elanzomib.emf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5400" cy="574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14:paraId="724A2691" w14:textId="77777777" w:rsidR="008D696E" w:rsidRPr="00616EB2" w:rsidRDefault="008D696E" w:rsidP="00476D3E">
            <w:pPr>
              <w:spacing w:after="0" w:line="240" w:lineRule="auto"/>
              <w:jc w:val="center"/>
              <w:rPr>
                <w:rFonts w:eastAsiaTheme="minorEastAsia" w:cs="Times New Roman"/>
                <w:szCs w:val="24"/>
                <w:lang w:val="en-SG" w:bidi="ar-SA"/>
              </w:rPr>
            </w:pPr>
          </w:p>
          <w:p w14:paraId="21B68B47" w14:textId="77777777" w:rsidR="008D696E" w:rsidRPr="00616EB2" w:rsidRDefault="008D696E" w:rsidP="00476D3E">
            <w:pPr>
              <w:spacing w:after="0" w:line="240" w:lineRule="auto"/>
              <w:jc w:val="center"/>
              <w:rPr>
                <w:rFonts w:eastAsiaTheme="minorEastAsia" w:cs="Times New Roman"/>
                <w:szCs w:val="24"/>
                <w:lang w:val="en-SG" w:bidi="ar-SA"/>
              </w:rPr>
            </w:pPr>
          </w:p>
        </w:tc>
      </w:tr>
      <w:tr w:rsidR="008D696E" w:rsidRPr="00616EB2" w14:paraId="55F2E34B" w14:textId="77777777" w:rsidTr="00D740BA">
        <w:trPr>
          <w:trHeight w:val="504"/>
        </w:trPr>
        <w:tc>
          <w:tcPr>
            <w:tcW w:w="1742" w:type="dxa"/>
            <w:vMerge/>
            <w:vAlign w:val="center"/>
          </w:tcPr>
          <w:p w14:paraId="4EF12086" w14:textId="77777777" w:rsidR="008D696E" w:rsidRPr="00616EB2" w:rsidRDefault="008D696E" w:rsidP="00476D3E">
            <w:pPr>
              <w:spacing w:after="0" w:line="240" w:lineRule="auto"/>
              <w:jc w:val="center"/>
              <w:rPr>
                <w:rFonts w:eastAsiaTheme="minorEastAsia" w:cs="Times New Roman"/>
                <w:b/>
                <w:szCs w:val="24"/>
                <w:lang w:val="en-SG" w:bidi="ar-SA"/>
              </w:rPr>
            </w:pPr>
          </w:p>
        </w:tc>
        <w:tc>
          <w:tcPr>
            <w:tcW w:w="1710" w:type="dxa"/>
            <w:vAlign w:val="center"/>
          </w:tcPr>
          <w:p w14:paraId="13799125" w14:textId="77777777" w:rsidR="008D696E" w:rsidRPr="00616EB2" w:rsidRDefault="008D696E" w:rsidP="00476D3E">
            <w:pPr>
              <w:spacing w:after="0" w:line="240" w:lineRule="auto"/>
              <w:jc w:val="center"/>
              <w:rPr>
                <w:rFonts w:eastAsiaTheme="minorEastAsia" w:cs="Times New Roman"/>
                <w:szCs w:val="24"/>
                <w:vertAlign w:val="superscript"/>
                <w:lang w:val="en-SG" w:bidi="ar-SA"/>
              </w:rPr>
            </w:pPr>
            <w:r w:rsidRPr="00616EB2">
              <w:rPr>
                <w:rFonts w:eastAsiaTheme="minorEastAsia" w:cs="Times New Roman"/>
                <w:szCs w:val="24"/>
                <w:lang w:val="en-SG" w:bidi="ar-SA"/>
              </w:rPr>
              <w:t>MLN-9708</w:t>
            </w:r>
            <w:r w:rsidRPr="00616EB2">
              <w:rPr>
                <w:rFonts w:eastAsiaTheme="minorEastAsia" w:cs="Times New Roman"/>
                <w:szCs w:val="24"/>
                <w:vertAlign w:val="superscript"/>
                <w:lang w:val="en-SG" w:bidi="ar-SA"/>
              </w:rPr>
              <w:t>a</w:t>
            </w:r>
          </w:p>
        </w:tc>
        <w:tc>
          <w:tcPr>
            <w:tcW w:w="3680" w:type="dxa"/>
            <w:vMerge w:val="restart"/>
            <w:vAlign w:val="center"/>
          </w:tcPr>
          <w:p w14:paraId="39C1F176" w14:textId="77777777" w:rsidR="008D696E" w:rsidRPr="00616EB2" w:rsidRDefault="008D696E" w:rsidP="00476D3E">
            <w:pPr>
              <w:spacing w:after="0" w:line="240" w:lineRule="auto"/>
              <w:jc w:val="center"/>
              <w:rPr>
                <w:rFonts w:eastAsiaTheme="minorEastAsia" w:cs="Times New Roman"/>
                <w:szCs w:val="24"/>
                <w:lang w:val="en-SG" w:bidi="ar-SA"/>
              </w:rPr>
            </w:pPr>
            <w:r w:rsidRPr="00616EB2">
              <w:rPr>
                <w:rFonts w:eastAsiaTheme="minorEastAsia" w:cs="Times New Roman"/>
                <w:noProof/>
                <w:szCs w:val="24"/>
                <w:lang w:bidi="ar-SA"/>
              </w:rPr>
              <w:drawing>
                <wp:anchor distT="0" distB="0" distL="114300" distR="114300" simplePos="0" relativeHeight="251667456" behindDoc="0" locked="0" layoutInCell="1" allowOverlap="1" wp14:anchorId="0A13D12F" wp14:editId="354CB212">
                  <wp:simplePos x="0" y="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1073785" cy="569595"/>
                  <wp:effectExtent l="0" t="0" r="0" b="0"/>
                  <wp:wrapSquare wrapText="bothSides"/>
                  <wp:docPr id="7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3785" cy="569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8D696E" w:rsidRPr="00616EB2" w14:paraId="39AE08FE" w14:textId="77777777" w:rsidTr="00D740BA">
        <w:trPr>
          <w:trHeight w:hRule="exact" w:val="598"/>
        </w:trPr>
        <w:tc>
          <w:tcPr>
            <w:tcW w:w="1742" w:type="dxa"/>
            <w:vMerge/>
            <w:vAlign w:val="center"/>
          </w:tcPr>
          <w:p w14:paraId="62069E31" w14:textId="77777777" w:rsidR="008D696E" w:rsidRPr="00616EB2" w:rsidRDefault="008D696E" w:rsidP="00476D3E">
            <w:pPr>
              <w:spacing w:after="0" w:line="240" w:lineRule="auto"/>
              <w:jc w:val="center"/>
              <w:rPr>
                <w:rFonts w:eastAsiaTheme="minorEastAsia" w:cs="Times New Roman"/>
                <w:b/>
                <w:szCs w:val="24"/>
                <w:lang w:val="en-SG" w:bidi="ar-SA"/>
              </w:rPr>
            </w:pPr>
          </w:p>
        </w:tc>
        <w:tc>
          <w:tcPr>
            <w:tcW w:w="1710" w:type="dxa"/>
            <w:vAlign w:val="center"/>
          </w:tcPr>
          <w:p w14:paraId="32EFB7DC" w14:textId="77777777" w:rsidR="008D696E" w:rsidRPr="00616EB2" w:rsidRDefault="008D696E" w:rsidP="00476D3E">
            <w:pPr>
              <w:spacing w:after="0" w:line="240" w:lineRule="auto"/>
              <w:jc w:val="center"/>
              <w:rPr>
                <w:rFonts w:eastAsiaTheme="minorEastAsia" w:cs="Times New Roman"/>
                <w:szCs w:val="24"/>
                <w:vertAlign w:val="superscript"/>
                <w:lang w:val="en-SG" w:bidi="ar-SA"/>
              </w:rPr>
            </w:pPr>
            <w:r w:rsidRPr="00616EB2">
              <w:rPr>
                <w:rFonts w:eastAsiaTheme="minorEastAsia" w:cs="Times New Roman"/>
                <w:szCs w:val="24"/>
                <w:lang w:val="en-SG" w:bidi="ar-SA"/>
              </w:rPr>
              <w:t>MLN-2238</w:t>
            </w:r>
            <w:r w:rsidRPr="00616EB2">
              <w:rPr>
                <w:rFonts w:eastAsiaTheme="minorEastAsia" w:cs="Times New Roman"/>
                <w:szCs w:val="24"/>
                <w:vertAlign w:val="superscript"/>
                <w:lang w:val="en-SG" w:bidi="ar-SA"/>
              </w:rPr>
              <w:t>a</w:t>
            </w:r>
          </w:p>
        </w:tc>
        <w:tc>
          <w:tcPr>
            <w:tcW w:w="3680" w:type="dxa"/>
            <w:vMerge/>
            <w:vAlign w:val="center"/>
          </w:tcPr>
          <w:p w14:paraId="316D48A4" w14:textId="77777777" w:rsidR="008D696E" w:rsidRPr="00616EB2" w:rsidRDefault="008D696E" w:rsidP="00476D3E">
            <w:pPr>
              <w:spacing w:after="0" w:line="240" w:lineRule="auto"/>
              <w:jc w:val="center"/>
              <w:rPr>
                <w:rFonts w:eastAsiaTheme="minorEastAsia" w:cs="Times New Roman"/>
                <w:szCs w:val="24"/>
                <w:lang w:val="en-SG" w:bidi="ar-SA"/>
              </w:rPr>
            </w:pPr>
          </w:p>
        </w:tc>
      </w:tr>
      <w:tr w:rsidR="008D696E" w:rsidRPr="00616EB2" w14:paraId="1EB97FA2" w14:textId="77777777" w:rsidTr="00D740BA">
        <w:trPr>
          <w:trHeight w:hRule="exact" w:val="1387"/>
        </w:trPr>
        <w:tc>
          <w:tcPr>
            <w:tcW w:w="1742" w:type="dxa"/>
            <w:vMerge w:val="restart"/>
            <w:vAlign w:val="center"/>
          </w:tcPr>
          <w:p w14:paraId="649BD841" w14:textId="77777777" w:rsidR="008D696E" w:rsidRPr="00616EB2" w:rsidRDefault="008D696E" w:rsidP="00476D3E">
            <w:pPr>
              <w:spacing w:after="0" w:line="240" w:lineRule="auto"/>
              <w:jc w:val="center"/>
              <w:rPr>
                <w:rFonts w:eastAsiaTheme="minorEastAsia" w:cs="Times New Roman"/>
                <w:b/>
                <w:szCs w:val="24"/>
                <w:lang w:val="en-SG" w:bidi="ar-SA"/>
              </w:rPr>
            </w:pPr>
            <w:r w:rsidRPr="00616EB2">
              <w:rPr>
                <w:rFonts w:eastAsiaTheme="minorEastAsia" w:cs="Times New Roman"/>
                <w:b/>
                <w:szCs w:val="24"/>
                <w:lang w:val="en-SG" w:bidi="ar-SA"/>
              </w:rPr>
              <w:t>Peptide Epoxyketones</w:t>
            </w:r>
          </w:p>
        </w:tc>
        <w:tc>
          <w:tcPr>
            <w:tcW w:w="1710" w:type="dxa"/>
            <w:vAlign w:val="center"/>
          </w:tcPr>
          <w:p w14:paraId="49C4299A" w14:textId="77777777" w:rsidR="008D696E" w:rsidRPr="00616EB2" w:rsidRDefault="008D696E" w:rsidP="00476D3E">
            <w:pPr>
              <w:spacing w:after="0" w:line="240" w:lineRule="auto"/>
              <w:jc w:val="center"/>
              <w:rPr>
                <w:rFonts w:eastAsiaTheme="minorEastAsia" w:cs="Times New Roman"/>
                <w:szCs w:val="24"/>
                <w:lang w:val="en-SG" w:bidi="ar-SA"/>
              </w:rPr>
            </w:pPr>
            <w:r w:rsidRPr="00616EB2">
              <w:rPr>
                <w:rFonts w:eastAsiaTheme="minorEastAsia" w:cs="Times New Roman"/>
                <w:szCs w:val="24"/>
                <w:lang w:val="en-SG" w:bidi="ar-SA"/>
              </w:rPr>
              <w:t>Carfilzomib</w:t>
            </w:r>
          </w:p>
        </w:tc>
        <w:tc>
          <w:tcPr>
            <w:tcW w:w="3680" w:type="dxa"/>
            <w:vAlign w:val="center"/>
          </w:tcPr>
          <w:p w14:paraId="057CD9AE" w14:textId="77777777" w:rsidR="008D696E" w:rsidRPr="00616EB2" w:rsidRDefault="008D696E" w:rsidP="00476D3E">
            <w:pPr>
              <w:spacing w:after="0" w:line="240" w:lineRule="auto"/>
              <w:jc w:val="center"/>
              <w:rPr>
                <w:rFonts w:eastAsiaTheme="minorEastAsia" w:cs="Times New Roman"/>
                <w:szCs w:val="24"/>
                <w:lang w:val="en-SG" w:bidi="ar-SA"/>
              </w:rPr>
            </w:pPr>
            <w:r w:rsidRPr="00616EB2">
              <w:rPr>
                <w:rFonts w:eastAsiaTheme="minorEastAsia" w:cs="Times New Roman"/>
                <w:noProof/>
                <w:szCs w:val="24"/>
                <w:lang w:bidi="ar-SA"/>
              </w:rPr>
              <w:drawing>
                <wp:anchor distT="0" distB="0" distL="114300" distR="114300" simplePos="0" relativeHeight="251668480" behindDoc="0" locked="0" layoutInCell="1" allowOverlap="1" wp14:anchorId="5A5826A4" wp14:editId="02CF5413">
                  <wp:simplePos x="0" y="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1740535" cy="881380"/>
                  <wp:effectExtent l="0" t="0" r="12065" b="7620"/>
                  <wp:wrapSquare wrapText="bothSides"/>
                  <wp:docPr id="8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0535" cy="881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8D696E" w:rsidRPr="00616EB2" w14:paraId="13AB621C" w14:textId="77777777" w:rsidTr="00D740BA">
        <w:trPr>
          <w:trHeight w:hRule="exact" w:val="1114"/>
        </w:trPr>
        <w:tc>
          <w:tcPr>
            <w:tcW w:w="1742" w:type="dxa"/>
            <w:vMerge/>
            <w:vAlign w:val="center"/>
          </w:tcPr>
          <w:p w14:paraId="4D62342E" w14:textId="77777777" w:rsidR="008D696E" w:rsidRPr="00616EB2" w:rsidRDefault="008D696E" w:rsidP="00476D3E">
            <w:pPr>
              <w:spacing w:after="0" w:line="240" w:lineRule="auto"/>
              <w:jc w:val="center"/>
              <w:rPr>
                <w:rFonts w:eastAsiaTheme="minorEastAsia" w:cs="Times New Roman"/>
                <w:b/>
                <w:szCs w:val="24"/>
                <w:lang w:val="en-SG" w:bidi="ar-SA"/>
              </w:rPr>
            </w:pPr>
          </w:p>
        </w:tc>
        <w:tc>
          <w:tcPr>
            <w:tcW w:w="1710" w:type="dxa"/>
            <w:vAlign w:val="center"/>
          </w:tcPr>
          <w:p w14:paraId="4B78A9BE" w14:textId="77777777" w:rsidR="008D696E" w:rsidRPr="00616EB2" w:rsidRDefault="008D696E" w:rsidP="00476D3E">
            <w:pPr>
              <w:spacing w:after="0" w:line="240" w:lineRule="auto"/>
              <w:jc w:val="center"/>
              <w:rPr>
                <w:rFonts w:eastAsiaTheme="minorEastAsia" w:cs="Times New Roman"/>
                <w:szCs w:val="24"/>
                <w:lang w:val="en-SG" w:bidi="ar-SA"/>
              </w:rPr>
            </w:pPr>
            <w:r w:rsidRPr="00616EB2">
              <w:rPr>
                <w:rFonts w:eastAsiaTheme="minorEastAsia" w:cs="Times New Roman"/>
                <w:szCs w:val="24"/>
                <w:lang w:val="en-SG" w:bidi="ar-SA"/>
              </w:rPr>
              <w:t>Epoxomicin</w:t>
            </w:r>
          </w:p>
        </w:tc>
        <w:tc>
          <w:tcPr>
            <w:tcW w:w="3680" w:type="dxa"/>
            <w:vAlign w:val="center"/>
          </w:tcPr>
          <w:p w14:paraId="6F14C07A" w14:textId="77777777" w:rsidR="008D696E" w:rsidRPr="00616EB2" w:rsidRDefault="008D696E" w:rsidP="00476D3E">
            <w:pPr>
              <w:spacing w:after="0" w:line="240" w:lineRule="auto"/>
              <w:jc w:val="center"/>
              <w:rPr>
                <w:rFonts w:eastAsiaTheme="minorEastAsia" w:cs="Times New Roman"/>
                <w:szCs w:val="24"/>
                <w:lang w:val="en-SG" w:bidi="ar-SA"/>
              </w:rPr>
            </w:pPr>
          </w:p>
          <w:p w14:paraId="0A28FC17" w14:textId="77777777" w:rsidR="008D696E" w:rsidRPr="00616EB2" w:rsidRDefault="008D696E" w:rsidP="00476D3E">
            <w:pPr>
              <w:spacing w:after="0" w:line="240" w:lineRule="auto"/>
              <w:jc w:val="center"/>
              <w:rPr>
                <w:rFonts w:eastAsiaTheme="minorEastAsia" w:cs="Times New Roman"/>
                <w:szCs w:val="24"/>
                <w:lang w:val="en-SG" w:bidi="ar-SA"/>
              </w:rPr>
            </w:pPr>
            <w:r w:rsidRPr="00616EB2">
              <w:rPr>
                <w:rFonts w:cs="Arial"/>
                <w:noProof/>
                <w:lang w:bidi="ar-SA"/>
              </w:rPr>
              <w:drawing>
                <wp:anchor distT="0" distB="0" distL="114300" distR="114300" simplePos="0" relativeHeight="251669504" behindDoc="0" locked="0" layoutInCell="1" allowOverlap="1" wp14:anchorId="66D8FEFE" wp14:editId="2DBB48EB">
                  <wp:simplePos x="0" y="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1428750" cy="668655"/>
                  <wp:effectExtent l="0" t="0" r="0" b="0"/>
                  <wp:wrapSquare wrapText="bothSides"/>
                  <wp:docPr id="9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0" cy="668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8D696E" w:rsidRPr="00616EB2" w14:paraId="60D9D951" w14:textId="77777777" w:rsidTr="00D740BA">
        <w:trPr>
          <w:trHeight w:hRule="exact" w:val="1256"/>
        </w:trPr>
        <w:tc>
          <w:tcPr>
            <w:tcW w:w="1742" w:type="dxa"/>
            <w:vMerge/>
            <w:vAlign w:val="center"/>
          </w:tcPr>
          <w:p w14:paraId="30DF7E73" w14:textId="77777777" w:rsidR="008D696E" w:rsidRPr="00616EB2" w:rsidRDefault="008D696E" w:rsidP="00476D3E">
            <w:pPr>
              <w:spacing w:after="0" w:line="240" w:lineRule="auto"/>
              <w:jc w:val="center"/>
              <w:rPr>
                <w:rFonts w:eastAsiaTheme="minorEastAsia" w:cs="Times New Roman"/>
                <w:b/>
                <w:szCs w:val="24"/>
                <w:lang w:val="en-SG" w:bidi="ar-SA"/>
              </w:rPr>
            </w:pPr>
          </w:p>
        </w:tc>
        <w:tc>
          <w:tcPr>
            <w:tcW w:w="1710" w:type="dxa"/>
            <w:vAlign w:val="center"/>
          </w:tcPr>
          <w:p w14:paraId="0902D70D" w14:textId="77777777" w:rsidR="008D696E" w:rsidRPr="00616EB2" w:rsidRDefault="008D696E" w:rsidP="00476D3E">
            <w:pPr>
              <w:spacing w:after="0" w:line="240" w:lineRule="auto"/>
              <w:jc w:val="center"/>
              <w:rPr>
                <w:rFonts w:eastAsiaTheme="minorEastAsia" w:cs="Times New Roman"/>
                <w:szCs w:val="24"/>
                <w:lang w:val="en-SG" w:bidi="ar-SA"/>
              </w:rPr>
            </w:pPr>
            <w:proofErr w:type="spellStart"/>
            <w:r w:rsidRPr="00616EB2">
              <w:rPr>
                <w:rFonts w:eastAsiaTheme="minorEastAsia" w:cs="Times New Roman"/>
                <w:szCs w:val="24"/>
                <w:lang w:val="en-SG" w:bidi="ar-SA"/>
              </w:rPr>
              <w:t>Oprozomib</w:t>
            </w:r>
            <w:proofErr w:type="spellEnd"/>
          </w:p>
        </w:tc>
        <w:tc>
          <w:tcPr>
            <w:tcW w:w="3680" w:type="dxa"/>
            <w:vAlign w:val="center"/>
          </w:tcPr>
          <w:p w14:paraId="4D00B5F5" w14:textId="77777777" w:rsidR="008D696E" w:rsidRPr="00616EB2" w:rsidRDefault="008D696E" w:rsidP="00476D3E">
            <w:pPr>
              <w:spacing w:after="0" w:line="240" w:lineRule="auto"/>
              <w:jc w:val="center"/>
              <w:rPr>
                <w:rFonts w:eastAsiaTheme="minorEastAsia" w:cs="Times New Roman"/>
                <w:szCs w:val="24"/>
                <w:lang w:val="en-SG" w:bidi="ar-SA"/>
              </w:rPr>
            </w:pPr>
            <w:r w:rsidRPr="00616EB2">
              <w:rPr>
                <w:rFonts w:eastAsiaTheme="minorEastAsia" w:cs="Times New Roman"/>
                <w:noProof/>
                <w:szCs w:val="24"/>
                <w:lang w:bidi="ar-SA"/>
              </w:rPr>
              <w:drawing>
                <wp:inline distT="0" distB="0" distL="0" distR="0" wp14:anchorId="04E92668" wp14:editId="7F731EBF">
                  <wp:extent cx="1332230" cy="722630"/>
                  <wp:effectExtent l="0" t="0" r="0" b="0"/>
                  <wp:docPr id="10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2230" cy="7226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696E" w:rsidRPr="00616EB2" w14:paraId="2FEF7120" w14:textId="77777777" w:rsidTr="00D740BA">
        <w:trPr>
          <w:trHeight w:hRule="exact" w:val="1528"/>
        </w:trPr>
        <w:tc>
          <w:tcPr>
            <w:tcW w:w="1742" w:type="dxa"/>
            <w:vMerge/>
            <w:vAlign w:val="center"/>
          </w:tcPr>
          <w:p w14:paraId="2072DB2F" w14:textId="77777777" w:rsidR="008D696E" w:rsidRPr="00616EB2" w:rsidRDefault="008D696E" w:rsidP="00476D3E">
            <w:pPr>
              <w:spacing w:after="0" w:line="240" w:lineRule="auto"/>
              <w:jc w:val="center"/>
              <w:rPr>
                <w:rFonts w:eastAsiaTheme="minorEastAsia" w:cs="Times New Roman"/>
                <w:b/>
                <w:szCs w:val="24"/>
                <w:lang w:val="en-SG" w:bidi="ar-SA"/>
              </w:rPr>
            </w:pPr>
          </w:p>
        </w:tc>
        <w:tc>
          <w:tcPr>
            <w:tcW w:w="1710" w:type="dxa"/>
            <w:vAlign w:val="center"/>
          </w:tcPr>
          <w:p w14:paraId="714F5CFC" w14:textId="77777777" w:rsidR="008D696E" w:rsidRPr="00616EB2" w:rsidRDefault="008D696E" w:rsidP="00476D3E">
            <w:pPr>
              <w:spacing w:after="0" w:line="240" w:lineRule="auto"/>
              <w:jc w:val="center"/>
              <w:rPr>
                <w:rFonts w:eastAsiaTheme="minorEastAsia" w:cs="Times New Roman"/>
                <w:szCs w:val="24"/>
                <w:lang w:val="en-SG" w:bidi="ar-SA"/>
              </w:rPr>
            </w:pPr>
            <w:r w:rsidRPr="00616EB2">
              <w:rPr>
                <w:rFonts w:eastAsiaTheme="minorEastAsia" w:cs="Times New Roman"/>
                <w:szCs w:val="24"/>
                <w:lang w:val="en-SG" w:bidi="ar-SA"/>
              </w:rPr>
              <w:t>ONX-0914</w:t>
            </w:r>
          </w:p>
        </w:tc>
        <w:tc>
          <w:tcPr>
            <w:tcW w:w="3680" w:type="dxa"/>
            <w:vAlign w:val="center"/>
          </w:tcPr>
          <w:p w14:paraId="0CAF1142" w14:textId="77777777" w:rsidR="008D696E" w:rsidRPr="00616EB2" w:rsidRDefault="008D696E" w:rsidP="00476D3E">
            <w:pPr>
              <w:spacing w:after="0" w:line="240" w:lineRule="auto"/>
              <w:jc w:val="center"/>
              <w:rPr>
                <w:rFonts w:eastAsiaTheme="minorEastAsia" w:cs="Times New Roman"/>
                <w:noProof/>
                <w:szCs w:val="24"/>
                <w:lang w:bidi="ar-SA"/>
              </w:rPr>
            </w:pPr>
            <w:r w:rsidRPr="00616EB2">
              <w:rPr>
                <w:rFonts w:eastAsiaTheme="minorEastAsia" w:cs="Times New Roman"/>
                <w:noProof/>
                <w:szCs w:val="24"/>
                <w:lang w:bidi="ar-SA"/>
              </w:rPr>
              <w:drawing>
                <wp:inline distT="0" distB="0" distL="0" distR="0" wp14:anchorId="7E6F83B6" wp14:editId="171CE6EA">
                  <wp:extent cx="1379220" cy="94234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9220" cy="942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696E" w:rsidRPr="00616EB2" w14:paraId="3E1F6C74" w14:textId="77777777" w:rsidTr="00D740BA">
        <w:trPr>
          <w:trHeight w:hRule="exact" w:val="1116"/>
        </w:trPr>
        <w:tc>
          <w:tcPr>
            <w:tcW w:w="1742" w:type="dxa"/>
            <w:vAlign w:val="center"/>
          </w:tcPr>
          <w:p w14:paraId="0FD3A7D4" w14:textId="77777777" w:rsidR="008D696E" w:rsidRPr="00616EB2" w:rsidRDefault="008D696E" w:rsidP="00476D3E">
            <w:pPr>
              <w:spacing w:after="0" w:line="240" w:lineRule="auto"/>
              <w:jc w:val="center"/>
              <w:rPr>
                <w:rFonts w:eastAsiaTheme="minorEastAsia" w:cs="Times New Roman"/>
                <w:b/>
                <w:szCs w:val="24"/>
                <w:lang w:val="en-SG" w:bidi="ar-SA"/>
              </w:rPr>
            </w:pPr>
            <w:r w:rsidRPr="00616EB2">
              <w:rPr>
                <w:rFonts w:eastAsiaTheme="minorEastAsia" w:cs="Times New Roman"/>
                <w:b/>
                <w:szCs w:val="24"/>
                <w:lang w:val="en-SG" w:bidi="ar-SA"/>
              </w:rPr>
              <w:t>β-Lactones</w:t>
            </w:r>
          </w:p>
        </w:tc>
        <w:tc>
          <w:tcPr>
            <w:tcW w:w="1710" w:type="dxa"/>
            <w:vAlign w:val="center"/>
          </w:tcPr>
          <w:p w14:paraId="45DA2344" w14:textId="77777777" w:rsidR="008D696E" w:rsidRPr="00616EB2" w:rsidRDefault="008D696E" w:rsidP="00476D3E">
            <w:pPr>
              <w:spacing w:after="0" w:line="240" w:lineRule="auto"/>
              <w:jc w:val="center"/>
              <w:rPr>
                <w:rFonts w:eastAsiaTheme="minorEastAsia" w:cs="Times New Roman"/>
                <w:szCs w:val="24"/>
                <w:lang w:val="en-SG" w:bidi="ar-SA"/>
              </w:rPr>
            </w:pPr>
            <w:proofErr w:type="spellStart"/>
            <w:r w:rsidRPr="00616EB2">
              <w:rPr>
                <w:rFonts w:eastAsiaTheme="minorEastAsia" w:cs="Times New Roman"/>
                <w:szCs w:val="24"/>
                <w:lang w:val="en-SG" w:bidi="ar-SA"/>
              </w:rPr>
              <w:t>Lactacystin</w:t>
            </w:r>
            <w:proofErr w:type="spellEnd"/>
          </w:p>
        </w:tc>
        <w:tc>
          <w:tcPr>
            <w:tcW w:w="3680" w:type="dxa"/>
            <w:vAlign w:val="center"/>
          </w:tcPr>
          <w:p w14:paraId="5C87CAD5" w14:textId="77777777" w:rsidR="008D696E" w:rsidRPr="00616EB2" w:rsidRDefault="008D696E" w:rsidP="00476D3E">
            <w:pPr>
              <w:spacing w:after="0" w:line="240" w:lineRule="auto"/>
              <w:jc w:val="center"/>
              <w:rPr>
                <w:rFonts w:eastAsiaTheme="minorEastAsia" w:cs="Times New Roman"/>
                <w:szCs w:val="24"/>
                <w:lang w:val="en-SG" w:bidi="ar-SA"/>
              </w:rPr>
            </w:pPr>
            <w:r w:rsidRPr="00616EB2">
              <w:rPr>
                <w:rFonts w:eastAsiaTheme="minorEastAsia" w:cs="Times New Roman"/>
                <w:noProof/>
                <w:szCs w:val="24"/>
                <w:lang w:bidi="ar-SA"/>
              </w:rPr>
              <w:drawing>
                <wp:inline distT="0" distB="0" distL="0" distR="0" wp14:anchorId="4AD353FB" wp14:editId="2849AE22">
                  <wp:extent cx="995680" cy="713740"/>
                  <wp:effectExtent l="0" t="0" r="0" b="0"/>
                  <wp:docPr id="12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5680" cy="713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D696E" w:rsidRPr="00616EB2" w14:paraId="39EA7504" w14:textId="77777777" w:rsidTr="00D740BA">
        <w:trPr>
          <w:trHeight w:hRule="exact" w:val="1538"/>
        </w:trPr>
        <w:tc>
          <w:tcPr>
            <w:tcW w:w="1742" w:type="dxa"/>
            <w:vAlign w:val="center"/>
          </w:tcPr>
          <w:p w14:paraId="56907475" w14:textId="77777777" w:rsidR="008D696E" w:rsidRPr="00616EB2" w:rsidRDefault="008D696E" w:rsidP="00476D3E">
            <w:pPr>
              <w:spacing w:after="0" w:line="240" w:lineRule="auto"/>
              <w:jc w:val="center"/>
              <w:rPr>
                <w:rFonts w:eastAsiaTheme="minorEastAsia" w:cs="Times New Roman"/>
                <w:b/>
                <w:szCs w:val="24"/>
                <w:lang w:val="en-SG" w:bidi="ar-SA"/>
              </w:rPr>
            </w:pPr>
            <w:r w:rsidRPr="00616EB2">
              <w:rPr>
                <w:rFonts w:eastAsiaTheme="minorEastAsia" w:cs="Times New Roman"/>
                <w:b/>
                <w:szCs w:val="24"/>
                <w:lang w:val="en-SG" w:bidi="ar-SA"/>
              </w:rPr>
              <w:t>Anthracycline Derivatives</w:t>
            </w:r>
          </w:p>
        </w:tc>
        <w:tc>
          <w:tcPr>
            <w:tcW w:w="1710" w:type="dxa"/>
            <w:vAlign w:val="center"/>
          </w:tcPr>
          <w:p w14:paraId="7ED08FEE" w14:textId="77777777" w:rsidR="008D696E" w:rsidRPr="00616EB2" w:rsidRDefault="008D696E" w:rsidP="00476D3E">
            <w:pPr>
              <w:spacing w:after="0" w:line="240" w:lineRule="auto"/>
              <w:jc w:val="center"/>
              <w:rPr>
                <w:rFonts w:eastAsiaTheme="minorEastAsia" w:cs="Times New Roman"/>
                <w:szCs w:val="24"/>
                <w:lang w:val="en-SG" w:bidi="ar-SA"/>
              </w:rPr>
            </w:pPr>
            <w:proofErr w:type="spellStart"/>
            <w:r w:rsidRPr="00616EB2">
              <w:rPr>
                <w:rFonts w:eastAsiaTheme="minorEastAsia" w:cs="Times New Roman"/>
                <w:szCs w:val="24"/>
                <w:lang w:val="en-SG" w:bidi="ar-SA"/>
              </w:rPr>
              <w:t>Aclacinomycin</w:t>
            </w:r>
            <w:proofErr w:type="spellEnd"/>
            <w:r w:rsidRPr="00616EB2">
              <w:rPr>
                <w:rFonts w:eastAsiaTheme="minorEastAsia" w:cs="Times New Roman"/>
                <w:szCs w:val="24"/>
                <w:lang w:val="en-SG" w:bidi="ar-SA"/>
              </w:rPr>
              <w:t xml:space="preserve"> A</w:t>
            </w:r>
          </w:p>
        </w:tc>
        <w:tc>
          <w:tcPr>
            <w:tcW w:w="3680" w:type="dxa"/>
            <w:vAlign w:val="center"/>
          </w:tcPr>
          <w:p w14:paraId="222E9F17" w14:textId="77777777" w:rsidR="008D696E" w:rsidRPr="00616EB2" w:rsidRDefault="008D696E" w:rsidP="00476D3E">
            <w:pPr>
              <w:spacing w:after="0" w:line="240" w:lineRule="auto"/>
              <w:jc w:val="center"/>
              <w:rPr>
                <w:rFonts w:eastAsiaTheme="minorEastAsia" w:cs="Times New Roman"/>
                <w:noProof/>
                <w:szCs w:val="24"/>
                <w:lang w:bidi="ar-SA"/>
              </w:rPr>
            </w:pPr>
            <w:r w:rsidRPr="00616EB2">
              <w:rPr>
                <w:rFonts w:eastAsiaTheme="minorEastAsia" w:cs="Times New Roman"/>
                <w:noProof/>
                <w:szCs w:val="24"/>
                <w:lang w:bidi="ar-SA"/>
              </w:rPr>
              <w:drawing>
                <wp:inline distT="0" distB="0" distL="0" distR="0" wp14:anchorId="2DAA220C" wp14:editId="72E8FC13">
                  <wp:extent cx="1756410" cy="972820"/>
                  <wp:effectExtent l="0" t="0" r="0" b="0"/>
                  <wp:docPr id="13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6410" cy="972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EF85433" w14:textId="1D11B3B6" w:rsidR="00FC735A" w:rsidRPr="00D740BA" w:rsidRDefault="00FC735A" w:rsidP="00D740BA">
      <w:pPr>
        <w:spacing w:after="0" w:line="240" w:lineRule="auto"/>
        <w:jc w:val="left"/>
        <w:rPr>
          <w:b/>
          <w:szCs w:val="24"/>
        </w:rPr>
      </w:pPr>
    </w:p>
    <w:sectPr w:rsidR="00FC735A" w:rsidRPr="00D740BA" w:rsidSect="0065697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B76"/>
    <w:rsid w:val="00012BBE"/>
    <w:rsid w:val="000348C4"/>
    <w:rsid w:val="000632D0"/>
    <w:rsid w:val="000669D2"/>
    <w:rsid w:val="00071138"/>
    <w:rsid w:val="00087DB9"/>
    <w:rsid w:val="00090FD8"/>
    <w:rsid w:val="000919BA"/>
    <w:rsid w:val="00091B5F"/>
    <w:rsid w:val="0009256F"/>
    <w:rsid w:val="000A25BB"/>
    <w:rsid w:val="000B453B"/>
    <w:rsid w:val="000C6C99"/>
    <w:rsid w:val="000E2D01"/>
    <w:rsid w:val="000E7157"/>
    <w:rsid w:val="00106C7D"/>
    <w:rsid w:val="00107812"/>
    <w:rsid w:val="00110A1D"/>
    <w:rsid w:val="00112F5A"/>
    <w:rsid w:val="00122547"/>
    <w:rsid w:val="00123178"/>
    <w:rsid w:val="001475BE"/>
    <w:rsid w:val="0015567A"/>
    <w:rsid w:val="00167069"/>
    <w:rsid w:val="001A0A2D"/>
    <w:rsid w:val="001A4AB5"/>
    <w:rsid w:val="001A7B18"/>
    <w:rsid w:val="001B2006"/>
    <w:rsid w:val="001B7496"/>
    <w:rsid w:val="001C65ED"/>
    <w:rsid w:val="001C7882"/>
    <w:rsid w:val="001D5D1C"/>
    <w:rsid w:val="001E7FCB"/>
    <w:rsid w:val="00202100"/>
    <w:rsid w:val="00210727"/>
    <w:rsid w:val="00213D01"/>
    <w:rsid w:val="00214C17"/>
    <w:rsid w:val="00217CF7"/>
    <w:rsid w:val="00221F77"/>
    <w:rsid w:val="00225436"/>
    <w:rsid w:val="00237108"/>
    <w:rsid w:val="002413FB"/>
    <w:rsid w:val="00245EEB"/>
    <w:rsid w:val="0024744C"/>
    <w:rsid w:val="0025189F"/>
    <w:rsid w:val="00252401"/>
    <w:rsid w:val="0026434C"/>
    <w:rsid w:val="0026741A"/>
    <w:rsid w:val="0027427E"/>
    <w:rsid w:val="00291E15"/>
    <w:rsid w:val="00292DB3"/>
    <w:rsid w:val="002A1133"/>
    <w:rsid w:val="002A6D7D"/>
    <w:rsid w:val="002A72E2"/>
    <w:rsid w:val="002B67D7"/>
    <w:rsid w:val="002C1606"/>
    <w:rsid w:val="002F0E28"/>
    <w:rsid w:val="002F4A37"/>
    <w:rsid w:val="00304BC4"/>
    <w:rsid w:val="00312821"/>
    <w:rsid w:val="003174BF"/>
    <w:rsid w:val="00323B4E"/>
    <w:rsid w:val="00324A8E"/>
    <w:rsid w:val="00337621"/>
    <w:rsid w:val="00340295"/>
    <w:rsid w:val="00341593"/>
    <w:rsid w:val="003453F3"/>
    <w:rsid w:val="00351D4C"/>
    <w:rsid w:val="00352E18"/>
    <w:rsid w:val="00355BEE"/>
    <w:rsid w:val="003622BA"/>
    <w:rsid w:val="00362C17"/>
    <w:rsid w:val="00372A34"/>
    <w:rsid w:val="003740FD"/>
    <w:rsid w:val="00375BC7"/>
    <w:rsid w:val="003930ED"/>
    <w:rsid w:val="003B1123"/>
    <w:rsid w:val="003C22CA"/>
    <w:rsid w:val="003E01CF"/>
    <w:rsid w:val="003E2A6D"/>
    <w:rsid w:val="003F2436"/>
    <w:rsid w:val="00400FA6"/>
    <w:rsid w:val="00404B5D"/>
    <w:rsid w:val="004126FE"/>
    <w:rsid w:val="00420C71"/>
    <w:rsid w:val="004213CA"/>
    <w:rsid w:val="0044798A"/>
    <w:rsid w:val="00450178"/>
    <w:rsid w:val="00453554"/>
    <w:rsid w:val="0047075A"/>
    <w:rsid w:val="00471230"/>
    <w:rsid w:val="0048015F"/>
    <w:rsid w:val="004A640F"/>
    <w:rsid w:val="004A7469"/>
    <w:rsid w:val="004A76ED"/>
    <w:rsid w:val="004F0DEF"/>
    <w:rsid w:val="004F5BDA"/>
    <w:rsid w:val="004F5BDE"/>
    <w:rsid w:val="00513A37"/>
    <w:rsid w:val="00520340"/>
    <w:rsid w:val="00527858"/>
    <w:rsid w:val="00531253"/>
    <w:rsid w:val="0053258C"/>
    <w:rsid w:val="00546F84"/>
    <w:rsid w:val="00552027"/>
    <w:rsid w:val="0055244E"/>
    <w:rsid w:val="00552EDE"/>
    <w:rsid w:val="005530EB"/>
    <w:rsid w:val="00554A9D"/>
    <w:rsid w:val="00563793"/>
    <w:rsid w:val="00565C14"/>
    <w:rsid w:val="005717F0"/>
    <w:rsid w:val="00573458"/>
    <w:rsid w:val="00574326"/>
    <w:rsid w:val="00583DAE"/>
    <w:rsid w:val="005B01E1"/>
    <w:rsid w:val="005E38CD"/>
    <w:rsid w:val="005E7ECE"/>
    <w:rsid w:val="00601B72"/>
    <w:rsid w:val="00613F89"/>
    <w:rsid w:val="00625C6B"/>
    <w:rsid w:val="00630954"/>
    <w:rsid w:val="00632D2D"/>
    <w:rsid w:val="00635308"/>
    <w:rsid w:val="006372F7"/>
    <w:rsid w:val="006414CF"/>
    <w:rsid w:val="0065697D"/>
    <w:rsid w:val="006954F0"/>
    <w:rsid w:val="006B152B"/>
    <w:rsid w:val="006C1342"/>
    <w:rsid w:val="006D40D6"/>
    <w:rsid w:val="006D5A0A"/>
    <w:rsid w:val="006D656C"/>
    <w:rsid w:val="006E37A1"/>
    <w:rsid w:val="006E4D37"/>
    <w:rsid w:val="006F04F5"/>
    <w:rsid w:val="006F1074"/>
    <w:rsid w:val="00710593"/>
    <w:rsid w:val="007164D7"/>
    <w:rsid w:val="00720030"/>
    <w:rsid w:val="00757A8E"/>
    <w:rsid w:val="007607BD"/>
    <w:rsid w:val="00770750"/>
    <w:rsid w:val="0077281E"/>
    <w:rsid w:val="00774709"/>
    <w:rsid w:val="007804F5"/>
    <w:rsid w:val="007945D7"/>
    <w:rsid w:val="00797E10"/>
    <w:rsid w:val="007A6E00"/>
    <w:rsid w:val="007A72BD"/>
    <w:rsid w:val="007C0197"/>
    <w:rsid w:val="007C5AE9"/>
    <w:rsid w:val="007D7D06"/>
    <w:rsid w:val="007F7CBA"/>
    <w:rsid w:val="00827C92"/>
    <w:rsid w:val="00846DFE"/>
    <w:rsid w:val="00871CAE"/>
    <w:rsid w:val="00880CA6"/>
    <w:rsid w:val="008B15AF"/>
    <w:rsid w:val="008C18CA"/>
    <w:rsid w:val="008D0513"/>
    <w:rsid w:val="008D5E48"/>
    <w:rsid w:val="008D616D"/>
    <w:rsid w:val="008D696E"/>
    <w:rsid w:val="008E1B27"/>
    <w:rsid w:val="008E3C8E"/>
    <w:rsid w:val="008F63FB"/>
    <w:rsid w:val="00900D49"/>
    <w:rsid w:val="00913FDE"/>
    <w:rsid w:val="00916896"/>
    <w:rsid w:val="00921931"/>
    <w:rsid w:val="0094586D"/>
    <w:rsid w:val="0094596D"/>
    <w:rsid w:val="00951B7B"/>
    <w:rsid w:val="00952848"/>
    <w:rsid w:val="00953A40"/>
    <w:rsid w:val="00961548"/>
    <w:rsid w:val="00962D08"/>
    <w:rsid w:val="00970337"/>
    <w:rsid w:val="00983AE8"/>
    <w:rsid w:val="00990A09"/>
    <w:rsid w:val="009931E0"/>
    <w:rsid w:val="009B350C"/>
    <w:rsid w:val="009F20FC"/>
    <w:rsid w:val="009F36DA"/>
    <w:rsid w:val="00A0144C"/>
    <w:rsid w:val="00A05AA8"/>
    <w:rsid w:val="00A11B77"/>
    <w:rsid w:val="00A1480A"/>
    <w:rsid w:val="00A14AB0"/>
    <w:rsid w:val="00A16B87"/>
    <w:rsid w:val="00A240FE"/>
    <w:rsid w:val="00A25696"/>
    <w:rsid w:val="00A273A6"/>
    <w:rsid w:val="00A31B01"/>
    <w:rsid w:val="00A32FB1"/>
    <w:rsid w:val="00A41956"/>
    <w:rsid w:val="00A43826"/>
    <w:rsid w:val="00A471B2"/>
    <w:rsid w:val="00A56761"/>
    <w:rsid w:val="00A57C8C"/>
    <w:rsid w:val="00A608B4"/>
    <w:rsid w:val="00A6355B"/>
    <w:rsid w:val="00A63A77"/>
    <w:rsid w:val="00A80DCD"/>
    <w:rsid w:val="00A97503"/>
    <w:rsid w:val="00AA59AC"/>
    <w:rsid w:val="00AB3C5C"/>
    <w:rsid w:val="00AC4F72"/>
    <w:rsid w:val="00AE3AC5"/>
    <w:rsid w:val="00AF249A"/>
    <w:rsid w:val="00AF4CCF"/>
    <w:rsid w:val="00B00BB6"/>
    <w:rsid w:val="00B02714"/>
    <w:rsid w:val="00B0432A"/>
    <w:rsid w:val="00B1066A"/>
    <w:rsid w:val="00B1350C"/>
    <w:rsid w:val="00B17633"/>
    <w:rsid w:val="00B21DB1"/>
    <w:rsid w:val="00B4574A"/>
    <w:rsid w:val="00B45F25"/>
    <w:rsid w:val="00B51D0D"/>
    <w:rsid w:val="00B75C14"/>
    <w:rsid w:val="00B85C9B"/>
    <w:rsid w:val="00BA10DC"/>
    <w:rsid w:val="00BA1ADE"/>
    <w:rsid w:val="00BA41F4"/>
    <w:rsid w:val="00BA576E"/>
    <w:rsid w:val="00BA7E4E"/>
    <w:rsid w:val="00BB1E26"/>
    <w:rsid w:val="00BB7B4B"/>
    <w:rsid w:val="00BC4545"/>
    <w:rsid w:val="00BD4F2A"/>
    <w:rsid w:val="00BD7A3A"/>
    <w:rsid w:val="00BF2D9C"/>
    <w:rsid w:val="00C02FC7"/>
    <w:rsid w:val="00C04CE2"/>
    <w:rsid w:val="00C079A5"/>
    <w:rsid w:val="00C151D7"/>
    <w:rsid w:val="00C160BD"/>
    <w:rsid w:val="00C26125"/>
    <w:rsid w:val="00C360CA"/>
    <w:rsid w:val="00C379CA"/>
    <w:rsid w:val="00C37B76"/>
    <w:rsid w:val="00C4528C"/>
    <w:rsid w:val="00C46319"/>
    <w:rsid w:val="00C46426"/>
    <w:rsid w:val="00C477AE"/>
    <w:rsid w:val="00C60876"/>
    <w:rsid w:val="00C82162"/>
    <w:rsid w:val="00C82669"/>
    <w:rsid w:val="00C85248"/>
    <w:rsid w:val="00C920FB"/>
    <w:rsid w:val="00CA15C8"/>
    <w:rsid w:val="00CA23FE"/>
    <w:rsid w:val="00CA2663"/>
    <w:rsid w:val="00CA37C3"/>
    <w:rsid w:val="00CB1A3C"/>
    <w:rsid w:val="00CB3505"/>
    <w:rsid w:val="00CD3E8E"/>
    <w:rsid w:val="00CD5AAE"/>
    <w:rsid w:val="00CE0B3F"/>
    <w:rsid w:val="00CE2A1B"/>
    <w:rsid w:val="00CE71EC"/>
    <w:rsid w:val="00CF0AAC"/>
    <w:rsid w:val="00CF3446"/>
    <w:rsid w:val="00CF351A"/>
    <w:rsid w:val="00CF41A5"/>
    <w:rsid w:val="00CF5751"/>
    <w:rsid w:val="00CF59F7"/>
    <w:rsid w:val="00D02CE1"/>
    <w:rsid w:val="00D101F2"/>
    <w:rsid w:val="00D1425D"/>
    <w:rsid w:val="00D21712"/>
    <w:rsid w:val="00D368CE"/>
    <w:rsid w:val="00D7254C"/>
    <w:rsid w:val="00D740BA"/>
    <w:rsid w:val="00D74D32"/>
    <w:rsid w:val="00D76FA0"/>
    <w:rsid w:val="00D85C05"/>
    <w:rsid w:val="00D87FD6"/>
    <w:rsid w:val="00DA4093"/>
    <w:rsid w:val="00DB7CF9"/>
    <w:rsid w:val="00DC79B5"/>
    <w:rsid w:val="00DD59DC"/>
    <w:rsid w:val="00E20DE6"/>
    <w:rsid w:val="00E223FE"/>
    <w:rsid w:val="00E22401"/>
    <w:rsid w:val="00E24889"/>
    <w:rsid w:val="00E35534"/>
    <w:rsid w:val="00E40BED"/>
    <w:rsid w:val="00E45781"/>
    <w:rsid w:val="00E46E87"/>
    <w:rsid w:val="00E47C81"/>
    <w:rsid w:val="00E47F55"/>
    <w:rsid w:val="00E5119A"/>
    <w:rsid w:val="00E717B4"/>
    <w:rsid w:val="00E841F4"/>
    <w:rsid w:val="00E84DD0"/>
    <w:rsid w:val="00E905B2"/>
    <w:rsid w:val="00EA27DF"/>
    <w:rsid w:val="00EC4CD2"/>
    <w:rsid w:val="00EC7ADF"/>
    <w:rsid w:val="00EE3133"/>
    <w:rsid w:val="00EF0201"/>
    <w:rsid w:val="00EF1DDE"/>
    <w:rsid w:val="00EF6FE0"/>
    <w:rsid w:val="00EF7624"/>
    <w:rsid w:val="00F1151B"/>
    <w:rsid w:val="00F16AD6"/>
    <w:rsid w:val="00F31DAA"/>
    <w:rsid w:val="00F33046"/>
    <w:rsid w:val="00F42A5F"/>
    <w:rsid w:val="00F470ED"/>
    <w:rsid w:val="00F76AD5"/>
    <w:rsid w:val="00F82A2D"/>
    <w:rsid w:val="00F82AA8"/>
    <w:rsid w:val="00F84B71"/>
    <w:rsid w:val="00FA44F2"/>
    <w:rsid w:val="00FA76D9"/>
    <w:rsid w:val="00FB0DFD"/>
    <w:rsid w:val="00FB4CA6"/>
    <w:rsid w:val="00FC735A"/>
    <w:rsid w:val="00FE3BC5"/>
    <w:rsid w:val="00FF2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E8BCB8"/>
  <w15:chartTrackingRefBased/>
  <w15:docId w15:val="{D3887DC3-AE3A-474E-A27A-FD2AC9492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96E"/>
    <w:pPr>
      <w:spacing w:after="200" w:line="480" w:lineRule="auto"/>
      <w:jc w:val="both"/>
    </w:pPr>
    <w:rPr>
      <w:rFonts w:ascii="Times New Roman" w:eastAsiaTheme="minorHAnsi" w:hAnsi="Times New Roman" w:cstheme="majorBidi"/>
      <w:szCs w:val="22"/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696E"/>
    <w:pPr>
      <w:spacing w:after="0" w:line="240" w:lineRule="auto"/>
      <w:jc w:val="left"/>
    </w:pPr>
    <w:rPr>
      <w:rFonts w:eastAsiaTheme="minorEastAsia" w:cs="Times New Roman"/>
      <w:sz w:val="18"/>
      <w:szCs w:val="18"/>
      <w:lang w:val="en-SG" w:eastAsia="zh-CN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96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8D696E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theme" Target="theme/theme1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veen Kaur</dc:creator>
  <cp:keywords/>
  <dc:description/>
  <cp:lastModifiedBy>Parveen Kaur</cp:lastModifiedBy>
  <cp:revision>3</cp:revision>
  <dcterms:created xsi:type="dcterms:W3CDTF">2020-05-17T04:14:00Z</dcterms:created>
  <dcterms:modified xsi:type="dcterms:W3CDTF">2020-05-17T04:20:00Z</dcterms:modified>
</cp:coreProperties>
</file>